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2B8" w:rsidRPr="003529AF" w:rsidRDefault="00576A21" w:rsidP="00B612B8">
      <w:pPr>
        <w:suppressAutoHyphens w:val="0"/>
        <w:jc w:val="both"/>
        <w:rPr>
          <w:rFonts w:ascii="Times New Roman" w:eastAsia="Batang" w:hAnsi="Times New Roman"/>
          <w:color w:val="auto"/>
        </w:rPr>
      </w:pPr>
      <w:r>
        <w:rPr>
          <w:rFonts w:ascii="Times New Roman" w:eastAsia="Batang" w:hAnsi="Times New Roman"/>
          <w:b/>
          <w:color w:val="auto"/>
        </w:rPr>
        <w:t>S2 Table</w:t>
      </w:r>
      <w:bookmarkStart w:id="0" w:name="_GoBack"/>
      <w:bookmarkEnd w:id="0"/>
      <w:r w:rsidR="00B612B8" w:rsidRPr="003529AF">
        <w:rPr>
          <w:rFonts w:ascii="Times New Roman" w:eastAsia="Batang" w:hAnsi="Times New Roman"/>
          <w:b/>
          <w:color w:val="auto"/>
        </w:rPr>
        <w:t xml:space="preserve">. Relative abundances of major phyla for ASD children with FGID, ASD children without FGID, NT siblings with FGID, and NT siblings without FGID. </w:t>
      </w:r>
      <w:r w:rsidR="00B612B8" w:rsidRPr="003529AF">
        <w:rPr>
          <w:rFonts w:ascii="Times New Roman" w:eastAsia="Batang" w:hAnsi="Times New Roman"/>
          <w:color w:val="auto"/>
        </w:rPr>
        <w:t xml:space="preserve"> The mean relative abundance (sequence count for phylum/total sequence count) ± standard deviation for the V1V2 and V1V3 datasets are listed below. The data from family matched and unmatched ASD children and NT siblings are inclu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Phylum (Major)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Firmicutes</w:t>
            </w:r>
            <w:proofErr w:type="spellEnd"/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19 ± 0.156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64 ± 0.167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25 ± 0.182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70 ± 0.199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47 ± 0.126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613 ± 0.134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73 ± 0.179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628 ± 0.205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Bacteroidetes</w:t>
            </w:r>
            <w:proofErr w:type="spellEnd"/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97  ± 0.176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34 ± 0.166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95 ± 0.182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34 ± 0.189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96  ± 0.138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15 ± 0.133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61 ± 0.176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293 ± 0.186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eastAsia="Batang" w:hAnsi="Times New Roman"/>
                <w:b/>
                <w:i/>
                <w:color w:val="auto"/>
              </w:rPr>
              <w:t>Actinobacteria</w:t>
            </w:r>
            <w:proofErr w:type="spellEnd"/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35 ± 0.047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6 ± 0.037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9 ± 0.039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8 ± 0.047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2 ± 0.018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8 ± 0.016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6 ± 0.034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0 ± 0.031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Proteobacteria</w:t>
            </w:r>
            <w:proofErr w:type="spellEnd"/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0</w:t>
            </w:r>
            <w:r w:rsidRPr="003529AF">
              <w:rPr>
                <w:rFonts w:ascii="Times New Roman" w:hAnsi="Times New Roman"/>
                <w:color w:val="auto"/>
                <w:lang w:eastAsia="zh-CN"/>
              </w:rPr>
              <w:t xml:space="preserve"> </w:t>
            </w:r>
            <w:r w:rsidRPr="003529AF">
              <w:rPr>
                <w:rFonts w:ascii="Times New Roman" w:hAnsi="Times New Roman"/>
                <w:color w:val="auto"/>
              </w:rPr>
              <w:t>± 0.02</w:t>
            </w:r>
            <w:r w:rsidRPr="003529AF">
              <w:rPr>
                <w:rFonts w:ascii="Times New Roman" w:hAnsi="Times New Roman"/>
                <w:color w:val="auto"/>
                <w:lang w:eastAsia="zh-CN"/>
              </w:rPr>
              <w:t>8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2 ± 0.018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0 ± 0.018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0 ± 0.008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8 ± 0.007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5 ± 0.004</w:t>
            </w:r>
          </w:p>
        </w:tc>
      </w:tr>
      <w:tr w:rsidR="00B612B8" w:rsidRPr="003529AF" w:rsidTr="00A118B6">
        <w:tc>
          <w:tcPr>
            <w:tcW w:w="3116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1 ± 0.018</w:t>
            </w:r>
          </w:p>
        </w:tc>
        <w:tc>
          <w:tcPr>
            <w:tcW w:w="3117" w:type="dxa"/>
          </w:tcPr>
          <w:p w:rsidR="00B612B8" w:rsidRPr="003529AF" w:rsidRDefault="00B612B8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1 ± 0.018</w:t>
            </w:r>
          </w:p>
        </w:tc>
      </w:tr>
    </w:tbl>
    <w:p w:rsidR="00B612B8" w:rsidRPr="003529AF" w:rsidRDefault="00B612B8" w:rsidP="00B612B8">
      <w:pPr>
        <w:suppressAutoHyphens w:val="0"/>
        <w:spacing w:line="480" w:lineRule="auto"/>
        <w:rPr>
          <w:rFonts w:ascii="Times New Roman" w:eastAsia="Batang" w:hAnsi="Times New Roman"/>
          <w:color w:val="auto"/>
        </w:rPr>
      </w:pPr>
    </w:p>
    <w:p w:rsidR="00E7420E" w:rsidRDefault="00E7420E"/>
    <w:sectPr w:rsidR="00E7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2B8"/>
    <w:rsid w:val="00576A21"/>
    <w:rsid w:val="00B612B8"/>
    <w:rsid w:val="00E7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D17B8-F68B-4C61-BE49-FF629FE4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2B8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2B8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2</cp:revision>
  <dcterms:created xsi:type="dcterms:W3CDTF">2015-09-02T19:43:00Z</dcterms:created>
  <dcterms:modified xsi:type="dcterms:W3CDTF">2015-09-02T19:43:00Z</dcterms:modified>
</cp:coreProperties>
</file>